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4753A61" w:rsidR="00FB3483" w:rsidRPr="00930A31" w:rsidRDefault="00A4253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D7AB9A7" w:rsidR="00FB3483" w:rsidRPr="00930A31" w:rsidRDefault="00A4253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3CED04F" w:rsidR="00FB3483" w:rsidRPr="00930A31" w:rsidRDefault="00A4253B"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01A56A4" w:rsidR="00FB3483" w:rsidRPr="00930A31" w:rsidRDefault="00A4253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F52B34A" w:rsidR="00FB3483" w:rsidRPr="00930A31" w:rsidRDefault="00A4253B"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5DC1C3F" w:rsidR="00FB3483" w:rsidRPr="00930A31" w:rsidRDefault="00EA546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E2C8EBA" w:rsidR="00FB3483" w:rsidRPr="00930A31" w:rsidRDefault="00EA546D" w:rsidP="005979B8">
            <w:pPr>
              <w:pStyle w:val="Default"/>
              <w:spacing w:before="40" w:after="40"/>
              <w:rPr>
                <w:rFonts w:ascii="Arial" w:hAnsi="Arial" w:cs="Arial"/>
                <w:color w:val="auto"/>
                <w:sz w:val="18"/>
                <w:szCs w:val="18"/>
              </w:rPr>
            </w:pPr>
            <w:r>
              <w:rPr>
                <w:rFonts w:ascii="Arial" w:hAnsi="Arial" w:cs="Arial"/>
                <w:color w:val="auto"/>
                <w:sz w:val="18"/>
                <w:szCs w:val="18"/>
              </w:rPr>
              <w:t>SI</w:t>
            </w:r>
            <w:r w:rsidR="00150891">
              <w:rPr>
                <w:rFonts w:ascii="Arial" w:hAnsi="Arial" w:cs="Arial"/>
                <w:color w:val="auto"/>
                <w:sz w:val="18"/>
                <w:szCs w:val="18"/>
              </w:rPr>
              <w:t xml:space="preserve"> 1-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92F0DF6" w:rsidR="00FB3483" w:rsidRPr="00930A31" w:rsidRDefault="00B4179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A9E7575" w:rsidR="00FB3483" w:rsidRPr="00930A31" w:rsidRDefault="00282DB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D1CDE7D" w:rsidR="00930A31" w:rsidRPr="00930A31" w:rsidRDefault="0052299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9EB8E25" w:rsidR="00930A31" w:rsidRPr="00930A31" w:rsidRDefault="00EC4CC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42BCB62" w:rsidR="00FB3483" w:rsidRPr="00930A31" w:rsidRDefault="00F0031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084D86C" w:rsidR="00FB3483" w:rsidRPr="00930A31" w:rsidRDefault="007E6FC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68A8977" w:rsidR="00930A31" w:rsidRPr="00930A31" w:rsidRDefault="00E6566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F9EBBD0" w:rsidR="00930A31" w:rsidRPr="00930A31" w:rsidRDefault="00E6566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AAA8F0D" w:rsidR="00930A31" w:rsidRPr="00930A31" w:rsidRDefault="00E6566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B678D50" w:rsidR="00930A31" w:rsidRPr="00930A31" w:rsidRDefault="000C632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D5DBF89" w:rsidR="00930A31" w:rsidRPr="00930A31" w:rsidRDefault="00B453A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089D9D0" w:rsidR="00930A31" w:rsidRPr="00930A31" w:rsidRDefault="00B453A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CE9A820" w:rsidR="006E5FE2" w:rsidRPr="00930A31" w:rsidRDefault="00E235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C358C0D" w:rsidR="006E5FE2" w:rsidRPr="00930A31" w:rsidRDefault="0004661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5C5434C" w:rsidR="00930A31" w:rsidRPr="00930A31" w:rsidRDefault="00231B05"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31556FD" w:rsidR="00930A31" w:rsidRPr="00930A31" w:rsidRDefault="00770FF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85125CE" w:rsidR="00FB3483" w:rsidRPr="00930A31" w:rsidRDefault="00CF7446" w:rsidP="005979B8">
            <w:pPr>
              <w:pStyle w:val="Default"/>
              <w:spacing w:before="40" w:after="40"/>
              <w:rPr>
                <w:rFonts w:ascii="Arial" w:hAnsi="Arial" w:cs="Arial"/>
                <w:color w:val="auto"/>
                <w:sz w:val="18"/>
                <w:szCs w:val="18"/>
              </w:rPr>
            </w:pPr>
            <w:r>
              <w:rPr>
                <w:rFonts w:ascii="Arial" w:hAnsi="Arial" w:cs="Arial"/>
                <w:color w:val="auto"/>
                <w:sz w:val="18"/>
                <w:szCs w:val="18"/>
              </w:rPr>
              <w:t>8</w:t>
            </w:r>
            <w:r w:rsidR="008049CE">
              <w:rPr>
                <w:rFonts w:ascii="Arial" w:hAnsi="Arial" w:cs="Arial"/>
                <w:color w:val="auto"/>
                <w:sz w:val="18"/>
                <w:szCs w:val="18"/>
              </w:rPr>
              <w:t xml:space="preserve">-20, </w:t>
            </w:r>
            <w:r w:rsidR="007D3475">
              <w:rPr>
                <w:rFonts w:ascii="Arial" w:hAnsi="Arial" w:cs="Arial"/>
                <w:color w:val="auto"/>
                <w:sz w:val="18"/>
                <w:szCs w:val="18"/>
              </w:rPr>
              <w:t>SI</w:t>
            </w:r>
            <w:r w:rsidR="001549B8">
              <w:rPr>
                <w:rFonts w:ascii="Arial" w:hAnsi="Arial" w:cs="Arial"/>
                <w:color w:val="auto"/>
                <w:sz w:val="18"/>
                <w:szCs w:val="18"/>
              </w:rPr>
              <w:t xml:space="preserve"> 3-1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FEF8280" w:rsidR="00FB3483" w:rsidRPr="00930A31" w:rsidRDefault="00EC24F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1295C62" w:rsidR="00FB3483" w:rsidRPr="00930A31" w:rsidRDefault="00062D77" w:rsidP="005979B8">
            <w:pPr>
              <w:pStyle w:val="Default"/>
              <w:spacing w:before="40" w:after="40"/>
              <w:rPr>
                <w:rFonts w:ascii="Arial" w:hAnsi="Arial" w:cs="Arial"/>
                <w:color w:val="auto"/>
                <w:sz w:val="18"/>
                <w:szCs w:val="18"/>
              </w:rPr>
            </w:pPr>
            <w:r>
              <w:rPr>
                <w:rFonts w:ascii="Arial" w:hAnsi="Arial" w:cs="Arial"/>
                <w:color w:val="auto"/>
                <w:sz w:val="18"/>
                <w:szCs w:val="18"/>
              </w:rPr>
              <w:t>8</w:t>
            </w:r>
            <w:r w:rsidR="008049CE">
              <w:rPr>
                <w:rFonts w:ascii="Arial" w:hAnsi="Arial" w:cs="Arial"/>
                <w:color w:val="auto"/>
                <w:sz w:val="18"/>
                <w:szCs w:val="18"/>
              </w:rPr>
              <w:t>-20, SI 3-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CF2A561" w:rsidR="00930A31" w:rsidRPr="00930A31" w:rsidRDefault="00286CA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E6270EF" w:rsidR="00930A31" w:rsidRPr="00930A31" w:rsidRDefault="00286CA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29AC9B9" w:rsidR="00930A31" w:rsidRPr="00930A31" w:rsidRDefault="000E64E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7396B9D" w:rsidR="00930A31" w:rsidRPr="00930A31" w:rsidRDefault="000E64E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0B1B451" w:rsidR="00FB3483" w:rsidRPr="00930A31" w:rsidRDefault="0025171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C48E04D" w:rsidR="00077B44" w:rsidRPr="00930A31" w:rsidRDefault="00D7170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28E7D47" w:rsidR="00930A31" w:rsidRPr="00930A31" w:rsidRDefault="004E07E2" w:rsidP="00077B44">
            <w:pPr>
              <w:pStyle w:val="Default"/>
              <w:spacing w:before="40" w:after="40"/>
              <w:rPr>
                <w:rFonts w:ascii="Arial" w:hAnsi="Arial" w:cs="Arial"/>
                <w:color w:val="auto"/>
                <w:sz w:val="18"/>
                <w:szCs w:val="18"/>
              </w:rPr>
            </w:pPr>
            <w:r>
              <w:rPr>
                <w:rFonts w:ascii="Arial" w:hAnsi="Arial" w:cs="Arial"/>
                <w:color w:val="auto"/>
                <w:sz w:val="18"/>
                <w:szCs w:val="18"/>
              </w:rPr>
              <w:t>20-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C82F790" w:rsidR="00930A31" w:rsidRPr="00930A31" w:rsidRDefault="004E07E2" w:rsidP="00077B44">
            <w:pPr>
              <w:pStyle w:val="Default"/>
              <w:spacing w:before="40" w:after="40"/>
              <w:rPr>
                <w:rFonts w:ascii="Arial" w:hAnsi="Arial" w:cs="Arial"/>
                <w:color w:val="auto"/>
                <w:sz w:val="18"/>
                <w:szCs w:val="18"/>
              </w:rPr>
            </w:pPr>
            <w:r>
              <w:rPr>
                <w:rFonts w:ascii="Arial" w:hAnsi="Arial" w:cs="Arial"/>
                <w:color w:val="auto"/>
                <w:sz w:val="18"/>
                <w:szCs w:val="18"/>
              </w:rPr>
              <w:t>21-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FA81C95" w:rsidR="00930A31" w:rsidRPr="00930A31" w:rsidRDefault="004E07E2" w:rsidP="00077B44">
            <w:pPr>
              <w:pStyle w:val="Default"/>
              <w:spacing w:before="40" w:after="40"/>
              <w:rPr>
                <w:rFonts w:ascii="Arial" w:hAnsi="Arial" w:cs="Arial"/>
                <w:color w:val="auto"/>
                <w:sz w:val="18"/>
                <w:szCs w:val="18"/>
              </w:rPr>
            </w:pPr>
            <w:r>
              <w:rPr>
                <w:rFonts w:ascii="Arial" w:hAnsi="Arial" w:cs="Arial"/>
                <w:color w:val="auto"/>
                <w:sz w:val="18"/>
                <w:szCs w:val="18"/>
              </w:rPr>
              <w:t>21-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EB57EE6" w:rsidR="00930A31" w:rsidRPr="00930A31" w:rsidRDefault="004E07E2" w:rsidP="00077B44">
            <w:pPr>
              <w:pStyle w:val="Default"/>
              <w:spacing w:before="40" w:after="40"/>
              <w:rPr>
                <w:rFonts w:ascii="Arial" w:hAnsi="Arial" w:cs="Arial"/>
                <w:color w:val="auto"/>
                <w:sz w:val="18"/>
                <w:szCs w:val="18"/>
              </w:rPr>
            </w:pPr>
            <w:r>
              <w:rPr>
                <w:rFonts w:ascii="Arial" w:hAnsi="Arial" w:cs="Arial"/>
                <w:color w:val="auto"/>
                <w:sz w:val="18"/>
                <w:szCs w:val="18"/>
              </w:rPr>
              <w:t>21-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6D916D8" w:rsidR="00930A31" w:rsidRPr="00930A31" w:rsidRDefault="00A537A2"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7DE08C6" w:rsidR="00930A31" w:rsidRPr="00930A31" w:rsidRDefault="00056D89"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515D42E" w:rsidR="00930A31" w:rsidRPr="00930A31" w:rsidRDefault="00056D8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DF1ABDB" w:rsidR="00077B44" w:rsidRPr="00930A31" w:rsidRDefault="00114C34"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840F848" w:rsidR="00077B44" w:rsidRPr="00930A31" w:rsidRDefault="00114C34"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E20F39C" w:rsidR="00077B44" w:rsidRPr="00930A31" w:rsidRDefault="00114C34" w:rsidP="00077B44">
            <w:pPr>
              <w:pStyle w:val="Default"/>
              <w:spacing w:before="40" w:after="40"/>
              <w:rPr>
                <w:rFonts w:ascii="Arial" w:hAnsi="Arial" w:cs="Arial"/>
                <w:color w:val="auto"/>
                <w:sz w:val="18"/>
                <w:szCs w:val="18"/>
              </w:rPr>
            </w:pPr>
            <w:r>
              <w:rPr>
                <w:rFonts w:ascii="Arial" w:hAnsi="Arial" w:cs="Arial"/>
                <w:color w:val="auto"/>
                <w:sz w:val="18"/>
                <w:szCs w:val="18"/>
              </w:rPr>
              <w:t>SI 1</w:t>
            </w:r>
            <w:r w:rsidR="00DE03D2">
              <w:rPr>
                <w:rFonts w:ascii="Arial" w:hAnsi="Arial" w:cs="Arial"/>
                <w:color w:val="auto"/>
                <w:sz w:val="18"/>
                <w:szCs w:val="18"/>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A64015" w14:textId="77777777" w:rsidR="008E6862" w:rsidRDefault="008E6862">
      <w:r>
        <w:separator/>
      </w:r>
    </w:p>
  </w:endnote>
  <w:endnote w:type="continuationSeparator" w:id="0">
    <w:p w14:paraId="6B8A6DFE" w14:textId="77777777" w:rsidR="008E6862" w:rsidRDefault="008E68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19201E" w14:textId="77777777" w:rsidR="008E6862" w:rsidRDefault="008E6862">
      <w:r>
        <w:separator/>
      </w:r>
    </w:p>
  </w:footnote>
  <w:footnote w:type="continuationSeparator" w:id="0">
    <w:p w14:paraId="4108A608" w14:textId="77777777" w:rsidR="008E6862" w:rsidRDefault="008E68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3FF4"/>
    <w:rsid w:val="00046614"/>
    <w:rsid w:val="00056D89"/>
    <w:rsid w:val="00062D77"/>
    <w:rsid w:val="00077B44"/>
    <w:rsid w:val="000C6327"/>
    <w:rsid w:val="000E64EB"/>
    <w:rsid w:val="00114C34"/>
    <w:rsid w:val="00150891"/>
    <w:rsid w:val="00152CDB"/>
    <w:rsid w:val="001549B8"/>
    <w:rsid w:val="0018323E"/>
    <w:rsid w:val="00190C83"/>
    <w:rsid w:val="00231B05"/>
    <w:rsid w:val="00246C93"/>
    <w:rsid w:val="00251710"/>
    <w:rsid w:val="00256BAF"/>
    <w:rsid w:val="00282DB0"/>
    <w:rsid w:val="00286CA3"/>
    <w:rsid w:val="002A2A06"/>
    <w:rsid w:val="003103C2"/>
    <w:rsid w:val="003516AD"/>
    <w:rsid w:val="00363B8D"/>
    <w:rsid w:val="003760FB"/>
    <w:rsid w:val="003B79FF"/>
    <w:rsid w:val="003C4DD2"/>
    <w:rsid w:val="00400A0B"/>
    <w:rsid w:val="0040229C"/>
    <w:rsid w:val="00443C1D"/>
    <w:rsid w:val="00461576"/>
    <w:rsid w:val="004C1685"/>
    <w:rsid w:val="004E07E2"/>
    <w:rsid w:val="00507118"/>
    <w:rsid w:val="005078EE"/>
    <w:rsid w:val="00522990"/>
    <w:rsid w:val="00550BF1"/>
    <w:rsid w:val="0059028D"/>
    <w:rsid w:val="005944DA"/>
    <w:rsid w:val="005979B8"/>
    <w:rsid w:val="006E5FE2"/>
    <w:rsid w:val="006F3BA6"/>
    <w:rsid w:val="00726794"/>
    <w:rsid w:val="00770FFB"/>
    <w:rsid w:val="0077253C"/>
    <w:rsid w:val="007D3475"/>
    <w:rsid w:val="007E6FC8"/>
    <w:rsid w:val="008049CE"/>
    <w:rsid w:val="008412D5"/>
    <w:rsid w:val="00864911"/>
    <w:rsid w:val="008A3EAE"/>
    <w:rsid w:val="008C09A9"/>
    <w:rsid w:val="008E2C91"/>
    <w:rsid w:val="008E6862"/>
    <w:rsid w:val="00930A31"/>
    <w:rsid w:val="00947707"/>
    <w:rsid w:val="009827E5"/>
    <w:rsid w:val="009D7809"/>
    <w:rsid w:val="00A215D2"/>
    <w:rsid w:val="00A4253B"/>
    <w:rsid w:val="00A537A2"/>
    <w:rsid w:val="00A86593"/>
    <w:rsid w:val="00AB79CE"/>
    <w:rsid w:val="00AE4BBD"/>
    <w:rsid w:val="00B4179F"/>
    <w:rsid w:val="00B453AD"/>
    <w:rsid w:val="00B51910"/>
    <w:rsid w:val="00B773FC"/>
    <w:rsid w:val="00C22710"/>
    <w:rsid w:val="00CF7446"/>
    <w:rsid w:val="00D7170C"/>
    <w:rsid w:val="00D95D84"/>
    <w:rsid w:val="00DB56FE"/>
    <w:rsid w:val="00DC4F19"/>
    <w:rsid w:val="00DE03D2"/>
    <w:rsid w:val="00E2356B"/>
    <w:rsid w:val="00E252BD"/>
    <w:rsid w:val="00E324A8"/>
    <w:rsid w:val="00E65663"/>
    <w:rsid w:val="00E66E3A"/>
    <w:rsid w:val="00EA546D"/>
    <w:rsid w:val="00EB610E"/>
    <w:rsid w:val="00EC24F4"/>
    <w:rsid w:val="00EC4CCD"/>
    <w:rsid w:val="00F0031B"/>
    <w:rsid w:val="00F43FE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2</Pages>
  <Words>1067</Words>
  <Characters>608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i, Qin</cp:lastModifiedBy>
  <cp:revision>71</cp:revision>
  <cp:lastPrinted>2020-11-24T03:02:00Z</cp:lastPrinted>
  <dcterms:created xsi:type="dcterms:W3CDTF">2020-11-24T03:02:00Z</dcterms:created>
  <dcterms:modified xsi:type="dcterms:W3CDTF">2022-10-13T09:00:00Z</dcterms:modified>
</cp:coreProperties>
</file>